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C88" w:rsidRPr="00486222" w:rsidRDefault="00911B25" w:rsidP="00AB2C88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  <w:u w:val="single"/>
        </w:rPr>
        <w:t>Additional file</w:t>
      </w:r>
      <w:r w:rsidR="005931F3">
        <w:rPr>
          <w:rFonts w:ascii="Times New Roman" w:hAnsi="Times New Roman"/>
          <w:b/>
          <w:sz w:val="20"/>
          <w:szCs w:val="20"/>
          <w:u w:val="single"/>
        </w:rPr>
        <w:t xml:space="preserve"> </w:t>
      </w:r>
      <w:r w:rsidR="00AB2C88" w:rsidRPr="00486222">
        <w:rPr>
          <w:rFonts w:ascii="Times New Roman" w:hAnsi="Times New Roman"/>
          <w:b/>
          <w:sz w:val="20"/>
          <w:szCs w:val="20"/>
          <w:u w:val="single"/>
        </w:rPr>
        <w:t>2:</w:t>
      </w:r>
      <w:r w:rsidR="00AB2C88" w:rsidRPr="00486222">
        <w:rPr>
          <w:rFonts w:ascii="Times New Roman" w:hAnsi="Times New Roman"/>
          <w:b/>
          <w:sz w:val="20"/>
          <w:szCs w:val="20"/>
        </w:rPr>
        <w:t xml:space="preserve"> Main characteristics and number of cases in the 44 hospitals of the CNR-M in Ile-de-France</w:t>
      </w:r>
    </w:p>
    <w:p w:rsidR="00AB2C88" w:rsidRPr="00486222" w:rsidRDefault="00AB2C88" w:rsidP="00AB2C88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tbl>
      <w:tblPr>
        <w:tblW w:w="8558" w:type="dxa"/>
        <w:tblInd w:w="-318" w:type="dxa"/>
        <w:tblLook w:val="00A0"/>
      </w:tblPr>
      <w:tblGrid>
        <w:gridCol w:w="2694"/>
        <w:gridCol w:w="1328"/>
        <w:gridCol w:w="2693"/>
        <w:gridCol w:w="1843"/>
      </w:tblGrid>
      <w:tr w:rsidR="00AB2C88" w:rsidRPr="00486222">
        <w:trPr>
          <w:trHeight w:val="227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Health Care Facility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Academic hospital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Number of imported cases notified (2000-2013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Mean number of cases/year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Aulnay-sous-Boi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1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74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Beaujon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Bicêtre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1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81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Bobigny-Avicenne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7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51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Bondy</w:t>
            </w:r>
            <w:proofErr w:type="spellEnd"/>
            <w:r w:rsidRPr="00486222">
              <w:rPr>
                <w:rFonts w:ascii="Times New Roman" w:hAnsi="Times New Roman"/>
                <w:sz w:val="20"/>
                <w:szCs w:val="20"/>
              </w:rPr>
              <w:t xml:space="preserve">-Jean </w:t>
            </w: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Verdier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8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58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Boulogn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3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27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Bry-sur-Marne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Clamart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3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22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CMT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 xml:space="preserve">Colombes-Louis </w:t>
            </w: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Mourier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6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48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Corbeil</w:t>
            </w:r>
            <w:proofErr w:type="spellEnd"/>
            <w:r w:rsidRPr="0048622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Essonne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20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Creteil-CHI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3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 xml:space="preserve">Creteil-Henri </w:t>
            </w: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Mondor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4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33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Dourdan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Evry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Fontainebleau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6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Gonesse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2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Lagny-sur-Marne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Longjumeau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2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Mantes-la-Joli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Meaux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15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Meulan</w:t>
            </w:r>
            <w:proofErr w:type="spellEnd"/>
            <w:r w:rsidRPr="00486222">
              <w:rPr>
                <w:rFonts w:ascii="Times New Roman" w:hAnsi="Times New Roman"/>
                <w:sz w:val="20"/>
                <w:szCs w:val="20"/>
              </w:rPr>
              <w:t xml:space="preserve">-Les </w:t>
            </w: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Mureaux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Nanterr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Paris-Bicha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26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188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Paris-Cochi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5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36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Paris-HEG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2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19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Paris-HIA Begi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8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62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Paris-</w:t>
            </w: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Hôtel-Dieu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9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Paris-</w:t>
            </w: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Institut</w:t>
            </w:r>
            <w:proofErr w:type="spellEnd"/>
            <w:r w:rsidRPr="00486222">
              <w:rPr>
                <w:rFonts w:ascii="Times New Roman" w:hAnsi="Times New Roman"/>
                <w:sz w:val="20"/>
                <w:szCs w:val="20"/>
              </w:rPr>
              <w:t xml:space="preserve"> Pasteu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16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Paris-</w:t>
            </w: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Lariboisière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58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Paris-Neck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36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Paris-Perc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Paris-</w:t>
            </w: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Pitié-Salpêtrière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18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135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 xml:space="preserve">Paris-Robert </w:t>
            </w: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Debré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1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73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Paris-Saint-Antoin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5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38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Paris-Saint-Loui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6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43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Paris-</w:t>
            </w: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Tenon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8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59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Paris-Trousseau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4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34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Paris-Saint Josep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Pontoise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6222">
              <w:rPr>
                <w:rFonts w:ascii="Times New Roman" w:hAnsi="Times New Roman"/>
                <w:sz w:val="20"/>
                <w:szCs w:val="20"/>
              </w:rPr>
              <w:t>Provins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Saint-Deni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14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107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Versaill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4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30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Villeneuve Saint-Georg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7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52*</w:t>
            </w:r>
          </w:p>
        </w:tc>
      </w:tr>
      <w:tr w:rsidR="00AB2C88" w:rsidRPr="00486222">
        <w:trPr>
          <w:trHeight w:val="22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6222">
              <w:rPr>
                <w:rFonts w:ascii="Times New Roman" w:hAnsi="Times New Roman"/>
                <w:sz w:val="20"/>
                <w:szCs w:val="20"/>
              </w:rPr>
              <w:t>21 38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2C88" w:rsidRPr="00486222" w:rsidRDefault="00AB2C88" w:rsidP="001F27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AB2C88" w:rsidRPr="00486222" w:rsidRDefault="00AB2C88" w:rsidP="00AB2C88">
      <w:pPr>
        <w:spacing w:after="0" w:line="240" w:lineRule="auto"/>
        <w:rPr>
          <w:rFonts w:ascii="Times New Roman" w:hAnsi="Times New Roman"/>
          <w:b/>
          <w:sz w:val="20"/>
          <w:szCs w:val="20"/>
          <w:u w:val="single"/>
        </w:rPr>
      </w:pPr>
    </w:p>
    <w:p w:rsidR="002B563F" w:rsidRDefault="00AB2C88" w:rsidP="00911B25">
      <w:pPr>
        <w:spacing w:after="0" w:line="240" w:lineRule="auto"/>
        <w:rPr>
          <w:rFonts w:ascii="Times New Roman" w:hAnsi="Times New Roman"/>
          <w:sz w:val="20"/>
          <w:szCs w:val="20"/>
          <w:u w:val="single"/>
        </w:rPr>
      </w:pPr>
      <w:r w:rsidRPr="00486222">
        <w:rPr>
          <w:rFonts w:ascii="Times New Roman" w:hAnsi="Times New Roman"/>
          <w:sz w:val="20"/>
          <w:szCs w:val="20"/>
        </w:rPr>
        <w:t>* Hospitals which reported malaria cases each year during the 14-year study period.</w:t>
      </w:r>
      <w:r w:rsidR="00911B25">
        <w:rPr>
          <w:rFonts w:ascii="Times New Roman" w:hAnsi="Times New Roman"/>
          <w:sz w:val="20"/>
          <w:szCs w:val="20"/>
          <w:u w:val="single"/>
        </w:rPr>
        <w:t xml:space="preserve"> </w:t>
      </w:r>
    </w:p>
    <w:p w:rsidR="002B563F" w:rsidRDefault="002B563F" w:rsidP="002B563F">
      <w:pPr>
        <w:rPr>
          <w:rFonts w:ascii="Times New Roman" w:hAnsi="Times New Roman"/>
          <w:sz w:val="20"/>
          <w:szCs w:val="20"/>
          <w:u w:val="single"/>
        </w:rPr>
      </w:pPr>
      <w:bookmarkStart w:id="0" w:name="_GoBack"/>
      <w:bookmarkEnd w:id="0"/>
    </w:p>
    <w:sectPr w:rsidR="002B563F" w:rsidSect="00CB359C">
      <w:pgSz w:w="12240" w:h="15840"/>
      <w:pgMar w:top="1418" w:right="1418" w:bottom="1843" w:left="1843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compat/>
  <w:rsids>
    <w:rsidRoot w:val="00AB2C88"/>
    <w:rsid w:val="002B563F"/>
    <w:rsid w:val="003C4B5C"/>
    <w:rsid w:val="00584ABD"/>
    <w:rsid w:val="005931F3"/>
    <w:rsid w:val="00831A00"/>
    <w:rsid w:val="00853C5C"/>
    <w:rsid w:val="008A6E0F"/>
    <w:rsid w:val="008F29C6"/>
    <w:rsid w:val="00911B25"/>
    <w:rsid w:val="009F1065"/>
    <w:rsid w:val="00AB2C88"/>
    <w:rsid w:val="00B85535"/>
    <w:rsid w:val="00BD2180"/>
    <w:rsid w:val="00C678A7"/>
    <w:rsid w:val="00D21D9E"/>
  </w:rsids>
  <m:mathPr>
    <m:mathFont m:val="GaramondPremrPr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C8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C88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C88"/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B2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2C88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LINO Enrique</dc:creator>
  <cp:lastModifiedBy>Marcel Hommel</cp:lastModifiedBy>
  <cp:revision>2</cp:revision>
  <dcterms:created xsi:type="dcterms:W3CDTF">2016-05-25T15:22:00Z</dcterms:created>
  <dcterms:modified xsi:type="dcterms:W3CDTF">2016-05-25T15:22:00Z</dcterms:modified>
</cp:coreProperties>
</file>